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703" w:rsidRPr="006E6F99" w:rsidRDefault="0038759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4</w:t>
      </w:r>
      <w:r w:rsidR="00014703" w:rsidRPr="006E6F99">
        <w:rPr>
          <w:rFonts w:ascii="Times New Roman" w:hAnsi="Times New Roman"/>
          <w:b/>
        </w:rPr>
        <w:t>.  Heat-shock of embryos from Tg(hs:bmp2b)/+ x wild-type cross at 24 hpf and 36 hpf</w:t>
      </w:r>
      <w:r w:rsidR="000437CC" w:rsidRPr="006E6F99">
        <w:rPr>
          <w:rFonts w:ascii="Times New Roman" w:hAnsi="Times New Roman"/>
          <w:b/>
        </w:rPr>
        <w:t>.</w:t>
      </w:r>
    </w:p>
    <w:p w:rsidR="00014703" w:rsidRDefault="00014703">
      <w:pPr>
        <w:rPr>
          <w:rFonts w:ascii="Times New Roman" w:hAnsi="Times New Roman"/>
          <w:sz w:val="22"/>
        </w:rPr>
      </w:pPr>
    </w:p>
    <w:tbl>
      <w:tblPr>
        <w:tblStyle w:val="TableGrid"/>
        <w:tblW w:w="0" w:type="auto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098"/>
        <w:gridCol w:w="963"/>
        <w:gridCol w:w="1800"/>
        <w:gridCol w:w="990"/>
        <w:gridCol w:w="1800"/>
      </w:tblGrid>
      <w:tr w:rsidR="00014703">
        <w:tc>
          <w:tcPr>
            <w:tcW w:w="1098" w:type="dxa"/>
            <w:vMerge w:val="restart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</w:p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</w:p>
          <w:p w:rsidR="00014703" w:rsidRPr="006E6F99" w:rsidRDefault="00014703" w:rsidP="00014703">
            <w:pPr>
              <w:rPr>
                <w:rFonts w:ascii="Arial" w:hAnsi="Arial"/>
                <w:sz w:val="20"/>
              </w:rPr>
            </w:pPr>
          </w:p>
        </w:tc>
        <w:tc>
          <w:tcPr>
            <w:tcW w:w="2763" w:type="dxa"/>
            <w:gridSpan w:val="2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without transgene</w:t>
            </w:r>
          </w:p>
        </w:tc>
        <w:tc>
          <w:tcPr>
            <w:tcW w:w="2790" w:type="dxa"/>
            <w:gridSpan w:val="2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with transgene</w:t>
            </w:r>
          </w:p>
        </w:tc>
      </w:tr>
      <w:tr w:rsidR="00014703">
        <w:tc>
          <w:tcPr>
            <w:tcW w:w="1098" w:type="dxa"/>
            <w:vMerge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963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n</w:t>
            </w:r>
          </w:p>
        </w:tc>
        <w:tc>
          <w:tcPr>
            <w:tcW w:w="1800" w:type="dxa"/>
          </w:tcPr>
          <w:p w:rsidR="00014703" w:rsidRPr="006E6F99" w:rsidRDefault="00E80C38" w:rsidP="00014703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ercentage </w:t>
            </w:r>
            <w:r w:rsidR="00014703" w:rsidRPr="006E6F99">
              <w:rPr>
                <w:rFonts w:ascii="Arial" w:hAnsi="Arial"/>
                <w:sz w:val="22"/>
              </w:rPr>
              <w:t>Contraction</w:t>
            </w:r>
          </w:p>
        </w:tc>
        <w:tc>
          <w:tcPr>
            <w:tcW w:w="99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n</w:t>
            </w:r>
          </w:p>
        </w:tc>
        <w:tc>
          <w:tcPr>
            <w:tcW w:w="180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Percentage Contraction</w:t>
            </w:r>
          </w:p>
        </w:tc>
      </w:tr>
      <w:tr w:rsidR="00014703">
        <w:tc>
          <w:tcPr>
            <w:tcW w:w="1098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24 hpf</w:t>
            </w:r>
          </w:p>
        </w:tc>
        <w:tc>
          <w:tcPr>
            <w:tcW w:w="963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33</w:t>
            </w:r>
          </w:p>
        </w:tc>
        <w:tc>
          <w:tcPr>
            <w:tcW w:w="180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100</w:t>
            </w:r>
          </w:p>
        </w:tc>
        <w:tc>
          <w:tcPr>
            <w:tcW w:w="99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180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100</w:t>
            </w:r>
          </w:p>
        </w:tc>
      </w:tr>
      <w:tr w:rsidR="00014703">
        <w:tc>
          <w:tcPr>
            <w:tcW w:w="1098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2"/>
              </w:rPr>
            </w:pPr>
            <w:r w:rsidRPr="006E6F99">
              <w:rPr>
                <w:rFonts w:ascii="Arial" w:hAnsi="Arial"/>
                <w:sz w:val="22"/>
              </w:rPr>
              <w:t>36 hpf</w:t>
            </w:r>
          </w:p>
        </w:tc>
        <w:tc>
          <w:tcPr>
            <w:tcW w:w="963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35</w:t>
            </w:r>
          </w:p>
        </w:tc>
        <w:tc>
          <w:tcPr>
            <w:tcW w:w="180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100</w:t>
            </w:r>
          </w:p>
        </w:tc>
        <w:tc>
          <w:tcPr>
            <w:tcW w:w="99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34</w:t>
            </w:r>
          </w:p>
        </w:tc>
        <w:tc>
          <w:tcPr>
            <w:tcW w:w="1800" w:type="dxa"/>
          </w:tcPr>
          <w:p w:rsidR="00014703" w:rsidRPr="006E6F99" w:rsidRDefault="00014703" w:rsidP="00014703">
            <w:pPr>
              <w:jc w:val="center"/>
              <w:rPr>
                <w:rFonts w:ascii="Arial" w:hAnsi="Arial"/>
                <w:sz w:val="20"/>
              </w:rPr>
            </w:pPr>
            <w:r w:rsidRPr="006E6F99">
              <w:rPr>
                <w:rFonts w:ascii="Arial" w:hAnsi="Arial"/>
                <w:sz w:val="20"/>
              </w:rPr>
              <w:t>100</w:t>
            </w:r>
          </w:p>
        </w:tc>
      </w:tr>
    </w:tbl>
    <w:p w:rsidR="008552B4" w:rsidRPr="00BF49F1" w:rsidRDefault="008552B4">
      <w:pPr>
        <w:rPr>
          <w:rFonts w:ascii="Times New Roman" w:hAnsi="Times New Roman"/>
          <w:sz w:val="22"/>
        </w:rPr>
      </w:pPr>
    </w:p>
    <w:sectPr w:rsidR="008552B4" w:rsidRPr="00BF49F1" w:rsidSect="004D4364">
      <w:headerReference w:type="even" r:id="rId4"/>
      <w:headerReference w:type="default" r:id="rId5"/>
      <w:pgSz w:w="15840" w:h="12240" w:orient="landscape"/>
      <w:pgMar w:top="1800" w:right="1440" w:bottom="1800" w:left="1440" w:gutter="0"/>
      <w:pgNumType w:start="3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2B2110" w:rsidP="007325B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D43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D4364" w:rsidRDefault="004D4364" w:rsidP="004D436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364" w:rsidRDefault="004D4364" w:rsidP="004D436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F49F1"/>
    <w:rsid w:val="00014703"/>
    <w:rsid w:val="000437CC"/>
    <w:rsid w:val="00044ABE"/>
    <w:rsid w:val="00163B97"/>
    <w:rsid w:val="00273EA9"/>
    <w:rsid w:val="002B2110"/>
    <w:rsid w:val="002C657B"/>
    <w:rsid w:val="002F049F"/>
    <w:rsid w:val="00387593"/>
    <w:rsid w:val="003F7922"/>
    <w:rsid w:val="004D4364"/>
    <w:rsid w:val="0052267F"/>
    <w:rsid w:val="0060667D"/>
    <w:rsid w:val="006C7911"/>
    <w:rsid w:val="006E6F99"/>
    <w:rsid w:val="0081093C"/>
    <w:rsid w:val="008552B4"/>
    <w:rsid w:val="0098599C"/>
    <w:rsid w:val="00A07797"/>
    <w:rsid w:val="00A86252"/>
    <w:rsid w:val="00BF49F1"/>
    <w:rsid w:val="00C63BAE"/>
    <w:rsid w:val="00C64CF2"/>
    <w:rsid w:val="00C72D2B"/>
    <w:rsid w:val="00D204C2"/>
    <w:rsid w:val="00DA76D6"/>
    <w:rsid w:val="00DB3397"/>
    <w:rsid w:val="00E1405D"/>
    <w:rsid w:val="00E62238"/>
    <w:rsid w:val="00E80C38"/>
    <w:rsid w:val="00F015F3"/>
    <w:rsid w:val="00F7241D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737D5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4D4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4364"/>
  </w:style>
  <w:style w:type="character" w:styleId="PageNumber">
    <w:name w:val="page number"/>
    <w:basedOn w:val="DefaultParagraphFont"/>
    <w:rsid w:val="004D4364"/>
  </w:style>
  <w:style w:type="table" w:styleId="TableGrid">
    <w:name w:val="Table Grid"/>
    <w:basedOn w:val="TableNormal"/>
    <w:rsid w:val="000147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C63B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63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Macintosh Word</Application>
  <DocSecurity>0</DocSecurity>
  <Lines>1</Lines>
  <Paragraphs>1</Paragraphs>
  <ScaleCrop>false</ScaleCrop>
  <Company>University of Utah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a Samson</dc:creator>
  <cp:keywords/>
  <cp:lastModifiedBy>Shiela Samson</cp:lastModifiedBy>
  <cp:revision>4</cp:revision>
  <dcterms:created xsi:type="dcterms:W3CDTF">2013-02-22T02:13:00Z</dcterms:created>
  <dcterms:modified xsi:type="dcterms:W3CDTF">2013-10-16T14:21:00Z</dcterms:modified>
</cp:coreProperties>
</file>